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03938" w:rsidRDefault="001720E7" w:rsidP="00A13FF7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4320000" cy="3046319"/>
            <wp:effectExtent l="0" t="0" r="4445" b="1905"/>
            <wp:docPr id="1" name="图片 1" descr="F:\原来E盘\ATF4\4投稿\Figure 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:\原来E盘\ATF4\4投稿\Figure S1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0000" cy="304631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720E7" w:rsidRPr="001720E7" w:rsidRDefault="001720E7">
      <w:pPr>
        <w:rPr>
          <w:rFonts w:ascii="Times New Roman" w:hAnsi="Times New Roman" w:cs="Times New Roman"/>
          <w:b/>
          <w:sz w:val="24"/>
          <w:szCs w:val="24"/>
        </w:rPr>
      </w:pPr>
      <w:r w:rsidRPr="001720E7">
        <w:rPr>
          <w:rFonts w:ascii="Times New Roman" w:hAnsi="Times New Roman" w:cs="Times New Roman" w:hint="eastAsia"/>
          <w:b/>
          <w:sz w:val="24"/>
          <w:szCs w:val="24"/>
        </w:rPr>
        <w:t>Figure S</w:t>
      </w:r>
      <w:r w:rsidR="00D56C54">
        <w:rPr>
          <w:rFonts w:ascii="Times New Roman" w:hAnsi="Times New Roman" w:cs="Times New Roman" w:hint="eastAsia"/>
          <w:b/>
          <w:sz w:val="24"/>
          <w:szCs w:val="24"/>
        </w:rPr>
        <w:t>1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: </w:t>
      </w:r>
      <w:r w:rsidRPr="001720E7">
        <w:rPr>
          <w:rFonts w:ascii="Times New Roman" w:hAnsi="Times New Roman" w:cs="Times New Roman"/>
          <w:sz w:val="24"/>
          <w:szCs w:val="24"/>
        </w:rPr>
        <w:t>Gene ontology enrichment analysis indicated that ATF4 may be related to autophagy in GC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bookmarkStart w:id="0" w:name="_GoBack"/>
      <w:bookmarkEnd w:id="0"/>
    </w:p>
    <w:sectPr w:rsidR="001720E7" w:rsidRPr="001720E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84671" w:rsidRDefault="00984671" w:rsidP="00903938">
      <w:r>
        <w:separator/>
      </w:r>
    </w:p>
  </w:endnote>
  <w:endnote w:type="continuationSeparator" w:id="0">
    <w:p w:rsidR="00984671" w:rsidRDefault="00984671" w:rsidP="0090393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84671" w:rsidRDefault="00984671" w:rsidP="00903938">
      <w:r>
        <w:separator/>
      </w:r>
    </w:p>
  </w:footnote>
  <w:footnote w:type="continuationSeparator" w:id="0">
    <w:p w:rsidR="00984671" w:rsidRDefault="00984671" w:rsidP="0090393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D1B96"/>
    <w:rsid w:val="001720E7"/>
    <w:rsid w:val="004146A3"/>
    <w:rsid w:val="005B3E35"/>
    <w:rsid w:val="006968B0"/>
    <w:rsid w:val="008E6607"/>
    <w:rsid w:val="00903938"/>
    <w:rsid w:val="00984671"/>
    <w:rsid w:val="009B2C91"/>
    <w:rsid w:val="00A13FF7"/>
    <w:rsid w:val="00B84E0E"/>
    <w:rsid w:val="00CA1B59"/>
    <w:rsid w:val="00CD1B96"/>
    <w:rsid w:val="00D56C54"/>
    <w:rsid w:val="00F40996"/>
    <w:rsid w:val="00FD23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0393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0393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0393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03938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1720E7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1720E7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0393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0393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0393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03938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1720E7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1720E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63944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454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15</Words>
  <Characters>87</Characters>
  <Application>Microsoft Office Word</Application>
  <DocSecurity>0</DocSecurity>
  <Lines>1</Lines>
  <Paragraphs>1</Paragraphs>
  <ScaleCrop>false</ScaleCrop>
  <Company/>
  <LinksUpToDate>false</LinksUpToDate>
  <CharactersWithSpaces>1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gliang Wang</dc:creator>
  <cp:keywords/>
  <dc:description/>
  <cp:lastModifiedBy>Mingliang Wang</cp:lastModifiedBy>
  <cp:revision>7</cp:revision>
  <dcterms:created xsi:type="dcterms:W3CDTF">2021-06-17T10:14:00Z</dcterms:created>
  <dcterms:modified xsi:type="dcterms:W3CDTF">2021-07-12T12:40:00Z</dcterms:modified>
</cp:coreProperties>
</file>